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5278" w:rsidRPr="00E4549D" w:rsidRDefault="000A5278" w:rsidP="000A527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549D">
        <w:rPr>
          <w:rFonts w:ascii="Times New Roman" w:hAnsi="Times New Roman" w:cs="Times New Roman"/>
          <w:b/>
          <w:sz w:val="24"/>
          <w:szCs w:val="24"/>
          <w:lang w:val="en-GB"/>
        </w:rPr>
        <w:t>Table S3:</w:t>
      </w:r>
      <w:r w:rsidRPr="00E4549D">
        <w:rPr>
          <w:rFonts w:ascii="Times New Roman" w:hAnsi="Times New Roman" w:cs="Times New Roman"/>
          <w:sz w:val="24"/>
          <w:szCs w:val="24"/>
          <w:lang w:val="en-GB"/>
        </w:rPr>
        <w:t xml:space="preserve"> Primers used in this 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7"/>
        <w:gridCol w:w="6719"/>
      </w:tblGrid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i/>
                <w:sz w:val="20"/>
                <w:szCs w:val="24"/>
              </w:rPr>
              <w:t>otsA</w:t>
            </w: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pET28SUMO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AGGATCC</w:t>
            </w: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 xml:space="preserve">ATGGCTGACCGGGGCGACTC 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i/>
                <w:sz w:val="20"/>
                <w:szCs w:val="24"/>
              </w:rPr>
              <w:t>otsA</w:t>
            </w: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pET28SUMO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TTAAGCTT</w:t>
            </w: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 xml:space="preserve">TCACACCGGAACCGCGTCGG 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L319I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GACACCGTCTTCGTCCAGATCGCCACCCCCAGCCGCGAG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L319I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CTCGCGGCTGGGGGTGGCGATCTGGACGAAGACGGTGTC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V363F 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CCTGCACCGGCCGTTTCCGCGTGAGGAAC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V363F 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GTTCCTCACGCGGAAACGGCCGGTGCAGG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V363F_E367L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CCTGCACCGGCCGTTTCCGCGTGAGCTAC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V363F_E367L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GTAGCTCACGCGGAAACGGCCGGTGCAGG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R213E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CTTCCTGTTCCTGGCGCGAGAGCTGGTGGGCGCCAACAC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R213E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GTGTTGGCGCCCACCAGCTCTCGCGCCAGGAACAGGAAG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R384E_F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CATGCTGGTCACCCCGCTGGAGGACGGGATGAACCTGGT</w:t>
            </w:r>
          </w:p>
        </w:tc>
      </w:tr>
      <w:tr w:rsidR="000A5278" w:rsidRPr="00E4549D" w:rsidTr="00F56F29">
        <w:tc>
          <w:tcPr>
            <w:tcW w:w="2297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R384E_R</w:t>
            </w:r>
          </w:p>
        </w:tc>
        <w:tc>
          <w:tcPr>
            <w:tcW w:w="6719" w:type="dxa"/>
          </w:tcPr>
          <w:p w:rsidR="000A5278" w:rsidRPr="00E4549D" w:rsidRDefault="000A5278" w:rsidP="00F56F2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E4549D">
              <w:rPr>
                <w:rFonts w:ascii="Times New Roman" w:hAnsi="Times New Roman" w:cs="Times New Roman"/>
                <w:sz w:val="20"/>
                <w:szCs w:val="24"/>
              </w:rPr>
              <w:t>ACCAGGTTCATCCCGTCCTCCAGCGGGGTGACCAGCATG</w:t>
            </w:r>
          </w:p>
        </w:tc>
      </w:tr>
    </w:tbl>
    <w:p w:rsidR="000A5278" w:rsidRDefault="000A5278" w:rsidP="000A5278">
      <w:pPr>
        <w:rPr>
          <w:rFonts w:ascii="Times New Roman" w:hAnsi="Times New Roman" w:cs="Times New Roman"/>
          <w:sz w:val="24"/>
          <w:szCs w:val="24"/>
        </w:rPr>
      </w:pPr>
    </w:p>
    <w:p w:rsidR="00005E50" w:rsidRPr="000A5278" w:rsidRDefault="000A5278" w:rsidP="000A5278">
      <w:bookmarkStart w:id="0" w:name="_GoBack"/>
      <w:bookmarkEnd w:id="0"/>
    </w:p>
    <w:sectPr w:rsidR="00005E50" w:rsidRPr="000A5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21F"/>
    <w:rsid w:val="000A5278"/>
    <w:rsid w:val="00373F21"/>
    <w:rsid w:val="0052621F"/>
    <w:rsid w:val="00696565"/>
    <w:rsid w:val="006B0013"/>
    <w:rsid w:val="00731F42"/>
    <w:rsid w:val="00900DF9"/>
    <w:rsid w:val="009A382A"/>
    <w:rsid w:val="00BD2976"/>
    <w:rsid w:val="00C8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D4AE4-BBCA-4A14-ACDB-75296C202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21F"/>
    <w:pPr>
      <w:spacing w:after="200" w:line="276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278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Mendes</dc:creator>
  <cp:keywords/>
  <dc:description/>
  <cp:lastModifiedBy>Vitor Mendes</cp:lastModifiedBy>
  <cp:revision>2</cp:revision>
  <dcterms:created xsi:type="dcterms:W3CDTF">2019-10-16T11:42:00Z</dcterms:created>
  <dcterms:modified xsi:type="dcterms:W3CDTF">2019-10-16T11:42:00Z</dcterms:modified>
</cp:coreProperties>
</file>